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7A9D1" w14:textId="4724851F" w:rsidR="00F45D92" w:rsidRPr="00D65712" w:rsidRDefault="00BF0F01">
      <w:pPr>
        <w:jc w:val="both"/>
        <w:rPr>
          <w:b/>
          <w:color w:val="000000"/>
        </w:rPr>
      </w:pPr>
      <w:r w:rsidRPr="00D65712">
        <w:rPr>
          <w:b/>
          <w:color w:val="000000"/>
        </w:rPr>
        <w:t xml:space="preserve">Supplementary Table 1. </w:t>
      </w:r>
      <w:r w:rsidR="00C1412D" w:rsidRPr="00D65712">
        <w:rPr>
          <w:b/>
          <w:color w:val="000000"/>
        </w:rPr>
        <w:t>Inhibitors used in the screen for modulators of SB202190-induced vacuole formation, their working concentration</w:t>
      </w:r>
      <w:r w:rsidRPr="00D65712">
        <w:rPr>
          <w:b/>
          <w:color w:val="000000"/>
        </w:rPr>
        <w:t>s</w:t>
      </w:r>
      <w:r w:rsidR="00C1412D" w:rsidRPr="00D65712">
        <w:rPr>
          <w:b/>
          <w:color w:val="000000"/>
        </w:rPr>
        <w:t xml:space="preserve"> and effects</w:t>
      </w:r>
    </w:p>
    <w:tbl>
      <w:tblPr>
        <w:tblStyle w:val="a1"/>
        <w:tblW w:w="5000" w:type="pct"/>
        <w:tblLook w:val="0400" w:firstRow="0" w:lastRow="0" w:firstColumn="0" w:lastColumn="0" w:noHBand="0" w:noVBand="1"/>
      </w:tblPr>
      <w:tblGrid>
        <w:gridCol w:w="413"/>
        <w:gridCol w:w="1991"/>
        <w:gridCol w:w="2192"/>
        <w:gridCol w:w="2447"/>
        <w:gridCol w:w="1394"/>
        <w:gridCol w:w="799"/>
        <w:gridCol w:w="1214"/>
      </w:tblGrid>
      <w:tr w:rsidR="00151728" w:rsidRPr="00D65712" w14:paraId="7EA8EA5A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BA95CA" w14:textId="512DA3A2" w:rsidR="00F45D92" w:rsidRPr="00D65712" w:rsidRDefault="00725125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No.</w:t>
            </w:r>
          </w:p>
        </w:tc>
        <w:tc>
          <w:tcPr>
            <w:tcW w:w="95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11183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Molecule</w:t>
            </w:r>
          </w:p>
        </w:tc>
        <w:tc>
          <w:tcPr>
            <w:tcW w:w="104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7DAA17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Source</w:t>
            </w:r>
          </w:p>
        </w:tc>
        <w:tc>
          <w:tcPr>
            <w:tcW w:w="117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703883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Information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34F49F" w14:textId="72B00A2C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Conc</w:t>
            </w:r>
            <w:r w:rsidR="00725125" w:rsidRPr="00D65712">
              <w:rPr>
                <w:rFonts w:asciiTheme="minorHAnsi" w:hAnsiTheme="minorHAnsi" w:cstheme="minorHAnsi"/>
                <w:b/>
                <w:color w:val="000000" w:themeColor="text1"/>
              </w:rPr>
              <w:t>entration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995B7E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Toxicity</w:t>
            </w:r>
          </w:p>
        </w:tc>
        <w:tc>
          <w:tcPr>
            <w:tcW w:w="58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57C18B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Morphology change</w:t>
            </w:r>
          </w:p>
        </w:tc>
      </w:tr>
      <w:tr w:rsidR="00151728" w:rsidRPr="00D65712" w14:paraId="02E4D5D1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337E60" w14:textId="646E223F" w:rsidR="00F45D92" w:rsidRPr="00D65712" w:rsidRDefault="00725125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+</w:t>
            </w:r>
          </w:p>
        </w:tc>
        <w:tc>
          <w:tcPr>
            <w:tcW w:w="95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83F02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afilomycin A1</w:t>
            </w:r>
          </w:p>
        </w:tc>
        <w:tc>
          <w:tcPr>
            <w:tcW w:w="104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3A0183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1038</w:t>
            </w:r>
          </w:p>
        </w:tc>
        <w:tc>
          <w:tcPr>
            <w:tcW w:w="117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CE34A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lysosomal acidification inhibitor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C78EE4" w14:textId="2B84AD7B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nM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C18396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20BA1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033F325D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B5A7D" w14:textId="5CDF1CFB" w:rsidR="00F45D92" w:rsidRPr="00D65712" w:rsidRDefault="00725125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b/>
                <w:color w:val="000000" w:themeColor="text1"/>
              </w:rPr>
              <w:t>+</w:t>
            </w:r>
          </w:p>
        </w:tc>
        <w:tc>
          <w:tcPr>
            <w:tcW w:w="95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B43A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hloroquine</w:t>
            </w:r>
          </w:p>
        </w:tc>
        <w:tc>
          <w:tcPr>
            <w:tcW w:w="104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C5F5123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igma-Aldrich, C6628</w:t>
            </w:r>
          </w:p>
        </w:tc>
        <w:tc>
          <w:tcPr>
            <w:tcW w:w="117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B85BA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lysosomal acidification inhibitor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1928D" w14:textId="6F1B703D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7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80067D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5A607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7E723992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7BC8C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D1DCC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-iodo-tubercid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30F730B" w14:textId="3F5055B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5424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D420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Adenosine kin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9B59B0" w14:textId="1C28A357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CB00C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A808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        Yes</w:t>
            </w:r>
          </w:p>
        </w:tc>
      </w:tr>
      <w:tr w:rsidR="00151728" w:rsidRPr="00D65712" w14:paraId="5FAD6117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179783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1C77F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ABT-263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A3451C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1500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31CE21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H3 mimetics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BDA07A" w14:textId="429EA356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25605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6AAE4B" w14:textId="77777777" w:rsidR="00F45D92" w:rsidRPr="00D65712" w:rsidRDefault="00F45D9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329C7B48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29423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A9C1F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Atorvastat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center"/>
          </w:tcPr>
          <w:p w14:paraId="1A82932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okyo Chemical Industry, A2476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54B72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HMGCR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044265" w14:textId="19613278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3D8A2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AA4AF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728F9E89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24B5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819F7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APTA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0B5B2B5F" w14:textId="77777777" w:rsidR="00151728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Santa Cruz, </w:t>
            </w:r>
          </w:p>
          <w:p w14:paraId="13D0C93E" w14:textId="432C08D2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c-202488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C51DF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lcium chela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1BBA1D" w14:textId="41B6FC82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BFD084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F139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27EF637B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C1D25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AE8B00" w14:textId="644EA675" w:rsidR="00F45D92" w:rsidRPr="00D65712" w:rsidRDefault="00373CE3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oramapi</w:t>
            </w:r>
            <w:r>
              <w:rPr>
                <w:rFonts w:asciiTheme="minorHAnsi" w:hAnsiTheme="minorHAnsi" w:cstheme="minorHAnsi"/>
                <w:color w:val="000000" w:themeColor="text1"/>
              </w:rPr>
              <w:t>mod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BF0F01" w:rsidRPr="00D65712">
              <w:rPr>
                <w:rFonts w:asciiTheme="minorHAnsi" w:hAnsiTheme="minorHAnsi" w:cstheme="minorHAnsi"/>
                <w:color w:val="000000" w:themeColor="text1"/>
              </w:rPr>
              <w:t>(BIRB-796)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B17587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0460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9A26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38 (α/β/γ/δ)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8F74D" w14:textId="1FAF0BA2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C43EBB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A76C37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3969F68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C835E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9D9E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irinapant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6B9691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969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010F4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MAC Mimetics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B365DD" w14:textId="356E4BC5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57B80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C1FA3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263EA890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E47E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92AC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BMS-345541 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17B079B" w14:textId="26665825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0518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DFB40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IKK1/2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B4265" w14:textId="21D65F49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FEF74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14FC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4951117E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D56E5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F7954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ortezomib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41CF1153" w14:textId="77777777" w:rsidR="00151728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LC laboratories, </w:t>
            </w:r>
          </w:p>
          <w:p w14:paraId="5F2717DD" w14:textId="439B8F23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LC-B-1408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CB6D4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roteasom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2BF72A" w14:textId="39C2584B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n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B5CCEB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311DD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5A72EE84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18F02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2F3A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QU57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309E01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6960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E7132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al GTP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65A25" w14:textId="449805C5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4CFFE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021F2D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4A86B59A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530B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9BCD5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X795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1121D7D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ebu-Bio, T1830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629E1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BK1/IKKε/PDK1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578E4F" w14:textId="35C6537C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A813CD" w:rsidRPr="00A813CD">
              <w:rPr>
                <w:rFonts w:asciiTheme="minorHAnsi" w:hAnsiTheme="minorHAnsi" w:cstheme="minorHAnsi"/>
                <w:color w:val="000000" w:themeColor="text1"/>
              </w:rPr>
              <w:t>µ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FB17C8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C3E82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38290F34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F1AD83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1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9A48E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ID-1067700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FEB258D" w14:textId="048CBE1F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3452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0C5A1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ab GTP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E89286" w14:textId="334D4EB3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9EFAC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7CA740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1E2D71AA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39064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2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B270B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ompound 43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09BDD2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25632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80CB0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AOK1/2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F8E664" w14:textId="7E252AAC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AB5BED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F2658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2D4E97B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6E523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3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54B81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urcum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426EEF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Himedia, RM144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AB7FA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hytochemical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4D33C2" w14:textId="5157283B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C790B1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06897B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4CB895AE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0DFD8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4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C52F4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yclosporin-A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3B409B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2088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E5978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lcineurin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F32562" w14:textId="568175AF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DE683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B0F520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6348901B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5311D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5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E173C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oxorubic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center"/>
          </w:tcPr>
          <w:p w14:paraId="7D24468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Geno Bioscience, RC2093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B1A431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NA damage induce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F4EA36" w14:textId="76356C4F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C9B737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68928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08EADA54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CD4E1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3908D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ynasore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6314129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igma-Aldrich, D7693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191A0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ynamin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080763" w14:textId="6BE171B4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10251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B2803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2B51CC79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C676E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7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C19BD" w14:textId="1678D1CA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yngo</w:t>
            </w:r>
            <w:r w:rsidR="00373CE3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4a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7D044CB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Abcam, ab12068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00C9C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ynamin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4985FA" w14:textId="63D6F795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μ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A58185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6798C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111E6256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1E04E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8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AF5F6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Erast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0EA9BC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7754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65DF3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Ferroptosis induce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31A309" w14:textId="311DA696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4890D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9A2FC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15A88E64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AF26F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9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77255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Etoposide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4DFDF8E" w14:textId="65397BC8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362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9034D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opoisomerase II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47BEF2" w14:textId="7F9990FA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753595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959601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40FB01E2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6B46A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0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81601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Filgotinib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24FFE7E" w14:textId="3FD86E4D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</w:t>
            </w:r>
            <w:r w:rsidR="00151728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HY-18300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E2DAC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JAK1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F0B8B3" w14:textId="33BD21D8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EA76C7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DBA2A2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07D0D039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841DA1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1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71A43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Gefitinib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45B5E69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Axon, ZD-183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5B03A4" w14:textId="76A29EAB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EGFR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A7A8E9" w14:textId="147D7D50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492573" w:rsidRPr="00492573">
              <w:rPr>
                <w:rFonts w:asciiTheme="minorHAnsi" w:hAnsiTheme="minorHAnsi" w:cstheme="minorHAnsi"/>
                <w:color w:val="000000" w:themeColor="text1"/>
              </w:rPr>
              <w:t>µ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07AFB7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ECB462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5370822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D0CC2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2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35163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Go6983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30A2F7C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igma-Aldrich, #36525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0964E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KC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713EFF" w14:textId="605797A4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μ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8A9C53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9BCDE7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298A5C6F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3FEBD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48BD0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GSK-591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788886B" w14:textId="0157EC8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00235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E6204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RMT5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7202FC" w14:textId="7C53F1AE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975A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538E6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2D1B91ED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8DA7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4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15C9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GSK-872'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413A25DC" w14:textId="4DA06F45" w:rsidR="00F45D92" w:rsidRPr="00D65712" w:rsidRDefault="00725125" w:rsidP="00725125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 Express HY-101872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CB3F5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IPK3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8CA77" w14:textId="2D3D218F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492573" w:rsidRPr="00492573">
              <w:rPr>
                <w:rFonts w:asciiTheme="minorHAnsi" w:hAnsiTheme="minorHAnsi" w:cstheme="minorHAnsi"/>
                <w:color w:val="000000" w:themeColor="text1"/>
              </w:rPr>
              <w:t>µ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8BE803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50781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3A0FD9DB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B9F1D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5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F763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HMN214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49E5C1F0" w14:textId="1ED98EB3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2045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4DFE5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LK1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23F805" w14:textId="48F24167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EEC789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69A5F0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5BBFD546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256F1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6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23989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Indomethac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center"/>
          </w:tcPr>
          <w:p w14:paraId="20A21E3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70270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E0EE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yclooxygen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E9579" w14:textId="067CF626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F92FD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ACAEEE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41380E12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65BF1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7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094F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JNK-IN-8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73FD01A" w14:textId="1EB2F64A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331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1F3F6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JNK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0109C" w14:textId="4DFFC887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1625A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1A015F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B3650B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179B88D2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808F6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8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0AF5A1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Lipopolysaccharide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center"/>
          </w:tcPr>
          <w:p w14:paraId="507E01B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igma-Aldrich, L652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3EC33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LR4 agonist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590E88" w14:textId="290CD793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g/ml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8F657B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34CCA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E669A89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DCA09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lastRenderedPageBreak/>
              <w:t>29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0921C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alimetinib dimesylate (LY2228820)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7C610111" w14:textId="3F747C3D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324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2D11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38α/β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CA9E3" w14:textId="496C58EC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9E4255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637AB1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61857B1B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43697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0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32B3A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LY294002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E23064D" w14:textId="72CF1550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0108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5A2B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I3K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314D14" w14:textId="1D3D26F8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492573" w:rsidRPr="00492573">
              <w:rPr>
                <w:rFonts w:asciiTheme="minorHAnsi" w:hAnsiTheme="minorHAnsi" w:cstheme="minorHAnsi"/>
                <w:color w:val="000000" w:themeColor="text1"/>
              </w:rPr>
              <w:t>µ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66F45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8CC62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4F0FCB7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D09AC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1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CF2B5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S-049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7BFBC3F" w14:textId="0D718026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00360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A5837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RMT4/6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B1707B" w14:textId="58F0DC62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μ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34E90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BF91F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13F10777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BEC3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2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42F8C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Necrostatin 1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24F374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1658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09373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IPK1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996785" w14:textId="71221AF0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252811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7EEA5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0184C957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81D6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3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4BA7B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Nigericin 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3B6F02E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1437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CE704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K</w:t>
            </w:r>
            <w:r w:rsidRPr="00D65712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+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/H</w:t>
            </w:r>
            <w:r w:rsidRPr="00D65712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 xml:space="preserve">+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ionophore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B6BF12" w14:textId="54639648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u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CCD681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DD8D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0D1BA811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2CAD4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4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FF554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Nocodazole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8767E3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3857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D521D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icrotubule destabilize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809D88" w14:textId="77CE0B12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n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28557C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6418E4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45215F61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0B415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5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72E3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LX4720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D145B5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5142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0889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BRAF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8427D3" w14:textId="41D9A91D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F89AE1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A5952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0926AF39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54D5B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6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8BB21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horbol-12-myristate-13-acetate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774FCA6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0008014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50DC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KC/MAPK activa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ECABD" w14:textId="2F4507CA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n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746BA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52F251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10A948FE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CCE1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7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1BFD6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olox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14D61375" w14:textId="564DDC70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2134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B52AF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LK1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F5B05" w14:textId="4ABDBACC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μ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93955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D46812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4B648D4F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61FE1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8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CC6C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adicicol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354388EE" w14:textId="01BFCB95" w:rsidR="00F45D92" w:rsidRPr="00D65712" w:rsidRDefault="001B4A55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Sigma, </w:t>
            </w:r>
            <w:r w:rsidR="00804B24" w:rsidRPr="00D65712">
              <w:rPr>
                <w:rFonts w:asciiTheme="minorHAnsi" w:hAnsiTheme="minorHAnsi" w:cstheme="minorHAnsi"/>
                <w:color w:val="000000" w:themeColor="text1"/>
              </w:rPr>
              <w:t>R2146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E8DFD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Hsp90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E0ED1D" w14:textId="382DAB29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μ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5447C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50FF71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5CAD6F75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8DE1E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39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1FF1F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apamyc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0D939B6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okyo Chemical Industry, R0097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CA69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TOR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50AEB9" w14:textId="54937D8F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n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4BD962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DF46D7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468F018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99D50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0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8EABF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o-3306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2866DEB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15149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7B0C1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DK1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8BA0A0" w14:textId="4E0CBE87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μ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9E04E6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2EBF2D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492E43F3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CFC53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1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CEFDE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RSL3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0EF0559" w14:textId="7F1FC2A0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</w:t>
            </w:r>
            <w:ins w:id="0" w:author="Menon lab iitd" w:date="2024-01-25T19:20:00Z">
              <w:r w:rsidR="00B70C0E" w:rsidRPr="00D65712">
                <w:rPr>
                  <w:rFonts w:asciiTheme="minorHAnsi" w:hAnsiTheme="minorHAnsi" w:cstheme="minorHAnsi"/>
                  <w:color w:val="000000" w:themeColor="text1"/>
                </w:rPr>
                <w:t>1</w:t>
              </w:r>
              <w:r w:rsidR="00B70C0E">
                <w:rPr>
                  <w:rFonts w:asciiTheme="minorHAnsi" w:hAnsiTheme="minorHAnsi" w:cstheme="minorHAnsi"/>
                  <w:color w:val="000000" w:themeColor="text1"/>
                </w:rPr>
                <w:t>00218A</w:t>
              </w:r>
            </w:ins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ACE1E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GPX4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41C96" w14:textId="5680A3A8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983A0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2B88DC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17FEB492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F1ADE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2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AA1F1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B-431542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1784FFC" w14:textId="0ADB7F64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043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A1561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ALK5/TGF-β type I Receptor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02DCF" w14:textId="730A40D1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9A314C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1F4F2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3F87A62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61F18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3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C5DA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esam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F21A8AF" w14:textId="21B2CA90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N012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1135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elta 5 desatur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5F1126" w14:textId="02D7FD0E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21A8E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59BEC6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67BF2288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BF43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4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55C512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orafenib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975EF26" w14:textId="6D0C4EF2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</w:t>
            </w:r>
            <w:r w:rsidR="00151728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HY-1020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6453B3" w14:textId="564198CF" w:rsidR="00F45D92" w:rsidRPr="00D65712" w:rsidRDefault="0050547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ulti-kin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EC047F" w14:textId="4B2138C1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754964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D3F39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6569C39F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9C976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5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69BFCF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P600125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7F03D2A" w14:textId="3C4EA6A5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204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6773B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JNK1/2/3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CEE5E8" w14:textId="7A6E74EA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56D87C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BF9C5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1FB0071F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82886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6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B8730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taurosporine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E217437" w14:textId="4DC6C04A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514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741CF3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an-protein kin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76E3E" w14:textId="25758A50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9D23CE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++++</w:t>
            </w: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73632B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3379A02D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0DE0F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7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7C5720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akinib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7270F9C" w14:textId="5CCBA601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, HY-103490 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8EBB3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AK1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B15498" w14:textId="02B22F2D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0731B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B4C45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1D2D5466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29F29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8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A0C64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C-DAPK 6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1E47315" w14:textId="0C3D84FD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</w:t>
            </w:r>
            <w:r w:rsidR="00151728" w:rsidRPr="00D65712">
              <w:rPr>
                <w:rFonts w:asciiTheme="minorHAnsi" w:hAnsiTheme="minorHAnsi" w:cstheme="minorHAnsi"/>
                <w:color w:val="000000" w:themeColor="text1"/>
              </w:rPr>
              <w:t>s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, HY-15513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1FB0E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DAP kinase 1/3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D1E083" w14:textId="5A1E61FA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9ED894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E7A18C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12CDDEAF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B8D0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2EBD7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Thapsigarg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0127F37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igma-Aldrich, T9033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B42FF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ERCA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A1DE3E" w14:textId="77D2FBEF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7D41A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F0D2A5" w14:textId="77777777" w:rsidR="00F45D92" w:rsidRPr="00D65712" w:rsidRDefault="00BF0F0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</w:tc>
      </w:tr>
      <w:tr w:rsidR="00151728" w:rsidRPr="00D65712" w14:paraId="22337194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E491C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0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B94D98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U0126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CE29303" w14:textId="70ECBCC3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 HY-1203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2ECF46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K1/2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D2B3EE" w14:textId="07DC5113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4D82E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A3E921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30EC93BB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99056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1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0CA3C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VE-821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10B31C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Cayman, Cay17587-1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1217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ATM/ATR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EDB656" w14:textId="244CF34B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422C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78CE7F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969C07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0F55EF67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EC48F1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2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B747DA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Wnk463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74C4B3E" w14:textId="2F23A71E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Express,</w:t>
            </w:r>
            <w:r w:rsidR="00151728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HY-100626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EF4337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WNK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F28FF0" w14:textId="59F610FD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="0049257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492573" w:rsidRPr="00D65712">
              <w:rPr>
                <w:rFonts w:asciiTheme="minorHAnsi" w:hAnsiTheme="minorHAnsi" w:cstheme="minorHAnsi"/>
                <w:color w:val="000000" w:themeColor="text1"/>
              </w:rPr>
              <w:t>µ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8C6CC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F6D6F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7EC63401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CDFF1B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3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C0B3F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Wortmannin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</w:tcPr>
          <w:p w14:paraId="4EC48F4D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Sigma-Aldrich, #681675</w:t>
            </w:r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BA59F5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I3K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19F5CE" w14:textId="0EAF5F02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49257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7A598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98962E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151728" w:rsidRPr="00D65712" w14:paraId="32747C26" w14:textId="77777777" w:rsidTr="00105485">
        <w:trPr>
          <w:trHeight w:val="300"/>
        </w:trPr>
        <w:tc>
          <w:tcPr>
            <w:tcW w:w="19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C60DA4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54</w:t>
            </w:r>
          </w:p>
        </w:tc>
        <w:tc>
          <w:tcPr>
            <w:tcW w:w="9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06090C" w14:textId="2DACCB3C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z-</w:t>
            </w:r>
            <w:r w:rsidR="00151728" w:rsidRPr="00D65712">
              <w:rPr>
                <w:rFonts w:asciiTheme="minorHAnsi" w:hAnsiTheme="minorHAnsi" w:cstheme="minorHAnsi"/>
                <w:color w:val="000000" w:themeColor="text1"/>
              </w:rPr>
              <w:t>VAD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(oMe)-fmk</w:t>
            </w:r>
          </w:p>
        </w:tc>
        <w:tc>
          <w:tcPr>
            <w:tcW w:w="104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B95DB3D" w14:textId="16114DC5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Medchem</w:t>
            </w:r>
            <w:r w:rsidR="00725125" w:rsidRPr="00D6571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 xml:space="preserve">Express, </w:t>
            </w:r>
            <w:ins w:id="1" w:author="Menon lab iitd" w:date="2024-01-25T19:21:00Z">
              <w:r w:rsidR="00B70C0E">
                <w:rPr>
                  <w:rFonts w:asciiTheme="minorHAnsi" w:hAnsiTheme="minorHAnsi" w:cstheme="minorHAnsi"/>
                  <w:color w:val="000000" w:themeColor="text1"/>
                </w:rPr>
                <w:t>HY-</w:t>
              </w:r>
              <w:r w:rsidR="00B70C0E" w:rsidRPr="00D65712">
                <w:rPr>
                  <w:rFonts w:asciiTheme="minorHAnsi" w:hAnsiTheme="minorHAnsi" w:cstheme="minorHAnsi"/>
                  <w:color w:val="000000" w:themeColor="text1"/>
                </w:rPr>
                <w:t>1</w:t>
              </w:r>
              <w:r w:rsidR="00B70C0E">
                <w:rPr>
                  <w:rFonts w:asciiTheme="minorHAnsi" w:hAnsiTheme="minorHAnsi" w:cstheme="minorHAnsi"/>
                  <w:color w:val="000000" w:themeColor="text1"/>
                </w:rPr>
                <w:t>6658</w:t>
              </w:r>
            </w:ins>
          </w:p>
        </w:tc>
        <w:tc>
          <w:tcPr>
            <w:tcW w:w="117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0890BE" w14:textId="77777777" w:rsidR="00F45D92" w:rsidRPr="00D65712" w:rsidRDefault="00BF0F0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pan-caspase inhibitor</w:t>
            </w:r>
          </w:p>
        </w:tc>
        <w:tc>
          <w:tcPr>
            <w:tcW w:w="66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5C436" w14:textId="7C87C988" w:rsidR="00F45D92" w:rsidRPr="00D65712" w:rsidRDefault="00BF0F01" w:rsidP="00031DD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65712">
              <w:rPr>
                <w:rFonts w:asciiTheme="minorHAnsi" w:hAnsiTheme="minorHAnsi" w:cstheme="minorHAnsi"/>
                <w:color w:val="000000" w:themeColor="text1"/>
              </w:rPr>
              <w:t>25</w:t>
            </w:r>
            <w:r w:rsidR="0049257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65712">
              <w:rPr>
                <w:rFonts w:asciiTheme="minorHAnsi" w:hAnsiTheme="minorHAnsi" w:cstheme="minorHAnsi"/>
                <w:color w:val="000000" w:themeColor="text1"/>
              </w:rPr>
              <w:t>µM</w:t>
            </w:r>
          </w:p>
        </w:tc>
        <w:tc>
          <w:tcPr>
            <w:tcW w:w="38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64F069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8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7A6BD" w14:textId="77777777" w:rsidR="00F45D92" w:rsidRPr="00D65712" w:rsidRDefault="00F45D9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208C7E94" w14:textId="77777777" w:rsidR="00F45D92" w:rsidRPr="00D65712" w:rsidRDefault="00F45D92">
      <w:pPr>
        <w:jc w:val="both"/>
        <w:rPr>
          <w:color w:val="000000"/>
        </w:rPr>
      </w:pPr>
    </w:p>
    <w:p w14:paraId="48E0B388" w14:textId="77777777" w:rsidR="00F45D92" w:rsidRPr="00D65712" w:rsidRDefault="00F45D92"/>
    <w:sectPr w:rsidR="00F45D92" w:rsidRPr="00D65712" w:rsidSect="00FD0AEC">
      <w:pgSz w:w="11906" w:h="16838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on lab iitd">
    <w15:presenceInfo w15:providerId="Windows Live" w15:userId="fabd09586a506e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D92"/>
    <w:rsid w:val="00031DDA"/>
    <w:rsid w:val="00105485"/>
    <w:rsid w:val="00151728"/>
    <w:rsid w:val="001625AF"/>
    <w:rsid w:val="001B4A55"/>
    <w:rsid w:val="00373CE3"/>
    <w:rsid w:val="00422C14"/>
    <w:rsid w:val="00492573"/>
    <w:rsid w:val="0050547F"/>
    <w:rsid w:val="005969A1"/>
    <w:rsid w:val="00634769"/>
    <w:rsid w:val="00725125"/>
    <w:rsid w:val="00804B24"/>
    <w:rsid w:val="008358F7"/>
    <w:rsid w:val="00A813CD"/>
    <w:rsid w:val="00B70C0E"/>
    <w:rsid w:val="00BF0F01"/>
    <w:rsid w:val="00C1412D"/>
    <w:rsid w:val="00D65712"/>
    <w:rsid w:val="00F45D92"/>
    <w:rsid w:val="00FD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78A0"/>
  <w15:docId w15:val="{534CEF2B-7559-4D11-AB71-1D1E9FE9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91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Revision">
    <w:name w:val="Revision"/>
    <w:hidden/>
    <w:uiPriority w:val="99"/>
    <w:semiHidden/>
    <w:rsid w:val="00887C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2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290"/>
    <w:rPr>
      <w:rFonts w:ascii="Calibri" w:eastAsia="Calibri" w:hAnsi="Calibri" w:cs="Calibri"/>
      <w:kern w:val="0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290"/>
    <w:rPr>
      <w:rFonts w:ascii="Calibri" w:eastAsia="Calibri" w:hAnsi="Calibri" w:cs="Calibri"/>
      <w:b/>
      <w:bCs/>
      <w:kern w:val="0"/>
      <w:sz w:val="20"/>
      <w:szCs w:val="20"/>
      <w:lang w:eastAsia="en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synonyms">
    <w:name w:val="synonyms"/>
    <w:basedOn w:val="DefaultParagraphFont"/>
    <w:rsid w:val="00890173"/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6blFsIo9HT3pTCZMDZYtsMXQZEw==">CgMxLjA4AHIhMXN2ZXIyM0lnY1FJTGtWMlF0OXMyLW1kMC01YWtZX3d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on</dc:creator>
  <cp:lastModifiedBy>Menon lab iitd</cp:lastModifiedBy>
  <cp:revision>8</cp:revision>
  <dcterms:created xsi:type="dcterms:W3CDTF">2024-01-25T02:30:00Z</dcterms:created>
  <dcterms:modified xsi:type="dcterms:W3CDTF">2024-01-25T13:51:00Z</dcterms:modified>
</cp:coreProperties>
</file>